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ACA" w:rsidRPr="00585E9B" w:rsidRDefault="00AA0ACA" w:rsidP="00AA0A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-</w:t>
      </w:r>
      <w:r w:rsidRPr="00585E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85E9B">
        <w:rPr>
          <w:rFonts w:ascii="Times New Roman" w:hAnsi="Times New Roman" w:cs="Times New Roman"/>
          <w:sz w:val="24"/>
          <w:szCs w:val="24"/>
          <w:lang w:val="en-US"/>
        </w:rPr>
        <w:t>Sequence of primers used for real-time PCR.</w:t>
      </w:r>
    </w:p>
    <w:tbl>
      <w:tblPr>
        <w:tblW w:w="93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53"/>
        <w:gridCol w:w="2160"/>
        <w:gridCol w:w="5760"/>
      </w:tblGrid>
      <w:tr w:rsidR="00AA0ACA" w:rsidRPr="005C5915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49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CR product, </w:t>
            </w:r>
            <w:proofErr w:type="spellStart"/>
            <w:r w:rsidRPr="007649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5760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5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5'-3'</w:t>
            </w:r>
          </w:p>
        </w:tc>
      </w:tr>
      <w:tr w:rsidR="00AA0ACA" w:rsidRPr="005C5915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</w:t>
            </w:r>
            <w:proofErr w:type="spellEnd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5760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CATCACCATGCAGATTATGC</w:t>
            </w:r>
          </w:p>
        </w:tc>
      </w:tr>
      <w:tr w:rsidR="00AA0ACA" w:rsidRPr="005C5915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</w:t>
            </w:r>
            <w:proofErr w:type="spellEnd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TCGTTTTTGCCCCTTT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GF</w:t>
            </w:r>
            <w:proofErr w:type="spellEnd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C5915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GGCGATGAGAATCTG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PlGF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GCGAACGTGCTGAGAGAA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HGF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GGGGCACTGTCAATACCATT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HGF rv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GTGAGGATACTGAGAATCCCAA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NGPT1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TCGCTGCCATTCTGACTCA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NGPT1 rv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GACAGTTGCCATCGTGTTCT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bFGF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AGCGGCTGTACTGCAAAAA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bFGF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TGAGGGTCGCTCTTCTCC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ng fw</w:t>
            </w:r>
          </w:p>
        </w:tc>
        <w:tc>
          <w:tcPr>
            <w:tcW w:w="2160" w:type="dxa"/>
            <w:vMerge w:val="restart"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TGGGCGTTTTGTTGTTGGT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Ang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GGTTTGGCATCATAGTGCTG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uPA fw</w:t>
            </w:r>
          </w:p>
        </w:tc>
        <w:tc>
          <w:tcPr>
            <w:tcW w:w="2160" w:type="dxa"/>
            <w:vMerge w:val="restart"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760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TCAAAAACCTGCTATGAGGGGA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uPA rw</w:t>
            </w:r>
          </w:p>
        </w:tc>
        <w:tc>
          <w:tcPr>
            <w:tcW w:w="2160" w:type="dxa"/>
            <w:vMerge/>
            <w:vAlign w:val="center"/>
          </w:tcPr>
          <w:p w:rsidR="00AA0ACA" w:rsidRPr="005302C8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GGGCATGGTACGTTTGCT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uPAR fw</w:t>
            </w:r>
          </w:p>
        </w:tc>
        <w:tc>
          <w:tcPr>
            <w:tcW w:w="2160" w:type="dxa"/>
            <w:vMerge w:val="restart"/>
            <w:vAlign w:val="center"/>
          </w:tcPr>
          <w:p w:rsidR="00AA0ACA" w:rsidRPr="005302C8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760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TATTCCCGAAGCCGTTACCT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uPAR rw</w:t>
            </w:r>
          </w:p>
        </w:tc>
        <w:tc>
          <w:tcPr>
            <w:tcW w:w="2160" w:type="dxa"/>
            <w:vMerge/>
            <w:vAlign w:val="center"/>
          </w:tcPr>
          <w:p w:rsidR="00AA0ACA" w:rsidRPr="005302C8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bottom"/>
          </w:tcPr>
          <w:p w:rsidR="00AA0ACA" w:rsidRPr="005302C8" w:rsidRDefault="00AA0ACA" w:rsidP="00C5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2C8">
              <w:rPr>
                <w:rFonts w:ascii="Times New Roman" w:hAnsi="Times New Roman" w:cs="Times New Roman"/>
                <w:sz w:val="24"/>
                <w:szCs w:val="24"/>
              </w:rPr>
              <w:t>GGTGGCGGTCATCCTTTG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PAI-1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ATCCCCCATCCTACGTG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PAI-1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CCCATAGGGTGAGAAAACCA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ENDS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GGCTGGCCTACGTCTTTG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ENDS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GGATGTGGAACAGCAGTGAG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THBS1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CTGACCGTCCAAGGAAAG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THBS1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CTTTGCGATGCGGAGTCT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ActB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CCTGGCACCCAGCACAAT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ActB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GGGCCGGACTCGTCATAC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GAPDH fw</w:t>
            </w:r>
          </w:p>
        </w:tc>
        <w:tc>
          <w:tcPr>
            <w:tcW w:w="2160" w:type="dxa"/>
            <w:vMerge w:val="restart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TGGTCACCAGGGCTGCTTTTA</w:t>
            </w:r>
          </w:p>
        </w:tc>
      </w:tr>
      <w:tr w:rsidR="00AA0ACA" w:rsidRPr="007649F4" w:rsidTr="00C572C4">
        <w:trPr>
          <w:trHeight w:val="510"/>
          <w:jc w:val="center"/>
        </w:trPr>
        <w:tc>
          <w:tcPr>
            <w:tcW w:w="1453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PDH rw</w:t>
            </w:r>
          </w:p>
        </w:tc>
        <w:tc>
          <w:tcPr>
            <w:tcW w:w="2160" w:type="dxa"/>
            <w:vMerge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noWrap/>
            <w:vAlign w:val="center"/>
          </w:tcPr>
          <w:p w:rsidR="00AA0ACA" w:rsidRPr="00585E9B" w:rsidRDefault="00AA0ACA" w:rsidP="00C57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E9B">
              <w:rPr>
                <w:rFonts w:ascii="Times New Roman" w:hAnsi="Times New Roman" w:cs="Times New Roman"/>
                <w:sz w:val="24"/>
                <w:szCs w:val="24"/>
              </w:rPr>
              <w:t>TCCTGGAAGATGGTGATGGGATTT</w:t>
            </w:r>
          </w:p>
        </w:tc>
      </w:tr>
    </w:tbl>
    <w:p w:rsidR="006D75DA" w:rsidRDefault="006D75DA">
      <w:pPr>
        <w:rPr>
          <w:lang w:val="en-US"/>
        </w:rPr>
      </w:pPr>
    </w:p>
    <w:p w:rsidR="006D75DA" w:rsidRDefault="006D75DA" w:rsidP="00420F02">
      <w:pPr>
        <w:spacing w:line="360" w:lineRule="auto"/>
        <w:rPr>
          <w:lang w:val="en-US"/>
        </w:rPr>
      </w:pPr>
    </w:p>
    <w:p w:rsidR="00AA0ACA" w:rsidRPr="006D75DA" w:rsidRDefault="00AA0ACA" w:rsidP="00420F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A0ACA" w:rsidRPr="006D75DA" w:rsidSect="00D215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altName w:val="Segoe UI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applyBreakingRules/>
  </w:compat>
  <w:rsids>
    <w:rsidRoot w:val="004A3F74"/>
    <w:rsid w:val="0015740A"/>
    <w:rsid w:val="001F5CBA"/>
    <w:rsid w:val="00420F02"/>
    <w:rsid w:val="004A3F74"/>
    <w:rsid w:val="006D75DA"/>
    <w:rsid w:val="00AA0ACA"/>
    <w:rsid w:val="00D106EB"/>
    <w:rsid w:val="00D21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Efimenko</dc:creator>
  <cp:keywords/>
  <dc:description/>
  <cp:lastModifiedBy>Ljabar</cp:lastModifiedBy>
  <cp:revision>5</cp:revision>
  <dcterms:created xsi:type="dcterms:W3CDTF">2014-10-24T20:26:00Z</dcterms:created>
  <dcterms:modified xsi:type="dcterms:W3CDTF">2014-11-28T05:50:00Z</dcterms:modified>
</cp:coreProperties>
</file>